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85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732"/>
        <w:gridCol w:w="5453"/>
      </w:tblGrid>
      <w:tr w:rsidR="00966BDA" w:rsidTr="00966BD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918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6BDA" w:rsidRDefault="00966BDA" w:rsidP="00966BD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1. All the synthesized sequences applied in this study</w:t>
            </w:r>
          </w:p>
        </w:tc>
        <w:bookmarkStart w:id="0" w:name="_GoBack"/>
        <w:bookmarkEnd w:id="0"/>
      </w:tr>
      <w:tr w:rsidR="00966BDA" w:rsidTr="00966BD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7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54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</w:t>
            </w:r>
          </w:p>
        </w:tc>
      </w:tr>
      <w:tr w:rsidR="00966BDA" w:rsidTr="00966BDA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(NM_007299)-P1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CGACTCAGATCTCGAGCGCCACCATGGATTTATCTGCTCTTCG</w:t>
            </w:r>
          </w:p>
        </w:tc>
      </w:tr>
      <w:tr w:rsidR="00966BDA" w:rsidTr="00966BD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(NM_007299)-P2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CCGGGCCCGCGGTACCGTCACATCTGCCCAATTGCATGGAAG</w:t>
            </w:r>
          </w:p>
        </w:tc>
      </w:tr>
      <w:tr w:rsidR="00966BDA" w:rsidTr="00966BDA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RNA NC Top strand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cGTTCTCCGAACGTGTCACGTAATTCAAGAGATTACGTGACACGTTCGGAGAATTTTTTc</w:t>
            </w:r>
          </w:p>
        </w:tc>
      </w:tr>
      <w:tr w:rsidR="00966BDA" w:rsidTr="00966BDA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RNA NC Bottom strand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tcAAAAAATTCTCCGAACGTGTCACGTAATCTCTTGAATTACGTGACACGTTCGGAGAACg</w:t>
            </w:r>
          </w:p>
        </w:tc>
      </w:tr>
      <w:tr w:rsidR="00966BDA" w:rsidTr="00966BDA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RNA 1 Top strand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cGCAGGAAATGGCTGACTAGATTCAAGAGATCTAGTTCAGCCATTTCCTGCTTTTTTc</w:t>
            </w:r>
          </w:p>
        </w:tc>
      </w:tr>
      <w:tr w:rsidR="00966BDA" w:rsidTr="00966BDA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RNA 1 Bottom strand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tgAAAAAAGCAGGAAATGGCTGAACTAGATCTCTTGAATCTAGTTCAGCCATTTCCTGCg</w:t>
            </w:r>
          </w:p>
        </w:tc>
      </w:tr>
      <w:tr w:rsidR="00966BDA" w:rsidTr="00966BD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N1-homo-170 sense</w:t>
            </w: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3'</w:t>
            </w: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GUCUAAGACGUCCAACAATT </w:t>
            </w:r>
          </w:p>
        </w:tc>
      </w:tr>
      <w:tr w:rsidR="00966BDA" w:rsidTr="00966BD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N1-homo-170 antisense</w:t>
            </w: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3'</w:t>
            </w: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UGUUGGACGUCUUAGACCTT </w:t>
            </w:r>
          </w:p>
        </w:tc>
      </w:tr>
      <w:tr w:rsidR="00966BDA" w:rsidTr="00966BD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5-homo-2514 sense</w:t>
            </w: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3'</w:t>
            </w: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UACAAUCUCAGAAACUTT</w:t>
            </w:r>
          </w:p>
        </w:tc>
      </w:tr>
      <w:tr w:rsidR="00966BDA" w:rsidTr="00966BDA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7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5-homo-2514 antisense</w:t>
            </w: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3'</w:t>
            </w: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4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6BDA" w:rsidRDefault="00966BD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UUUCUGAGAUUGUAUGCTT</w:t>
            </w:r>
          </w:p>
        </w:tc>
      </w:tr>
    </w:tbl>
    <w:p w:rsidR="005D43CD" w:rsidRDefault="003B1FA5"/>
    <w:sectPr w:rsidR="005D4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1FA5" w:rsidRDefault="003B1FA5" w:rsidP="00966BDA">
      <w:r>
        <w:separator/>
      </w:r>
    </w:p>
  </w:endnote>
  <w:endnote w:type="continuationSeparator" w:id="0">
    <w:p w:rsidR="003B1FA5" w:rsidRDefault="003B1FA5" w:rsidP="00966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1FA5" w:rsidRDefault="003B1FA5" w:rsidP="00966BDA">
      <w:r>
        <w:separator/>
      </w:r>
    </w:p>
  </w:footnote>
  <w:footnote w:type="continuationSeparator" w:id="0">
    <w:p w:rsidR="003B1FA5" w:rsidRDefault="003B1FA5" w:rsidP="00966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4EE"/>
    <w:rsid w:val="003B1FA5"/>
    <w:rsid w:val="00434452"/>
    <w:rsid w:val="008344EE"/>
    <w:rsid w:val="00966BDA"/>
    <w:rsid w:val="00AD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44B15"/>
  <w15:chartTrackingRefBased/>
  <w15:docId w15:val="{1D98CB36-49B7-4F70-A905-F25C8514A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6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6B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6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6B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玥</dc:creator>
  <cp:keywords/>
  <dc:description/>
  <cp:lastModifiedBy>尤玥</cp:lastModifiedBy>
  <cp:revision>2</cp:revision>
  <dcterms:created xsi:type="dcterms:W3CDTF">2018-12-27T15:03:00Z</dcterms:created>
  <dcterms:modified xsi:type="dcterms:W3CDTF">2018-12-27T15:04:00Z</dcterms:modified>
</cp:coreProperties>
</file>